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3"/>
        <w:tblW w:w="9355" w:type="dxa"/>
        <w:tblLayout w:type="fixed"/>
        <w:tblLook w:val="04A0" w:firstRow="1" w:lastRow="0" w:firstColumn="1" w:lastColumn="0" w:noHBand="0" w:noVBand="1"/>
      </w:tblPr>
      <w:tblGrid>
        <w:gridCol w:w="2605"/>
        <w:gridCol w:w="6750"/>
      </w:tblGrid>
      <w:tr w:rsidR="003820C7" w14:paraId="2F6283E5" w14:textId="77777777" w:rsidTr="006E4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79B5612" w14:textId="394092BA" w:rsidR="006C7A9F" w:rsidRDefault="006C7A9F">
            <w:r>
              <w:t>Name</w:t>
            </w:r>
          </w:p>
        </w:tc>
        <w:tc>
          <w:tcPr>
            <w:tcW w:w="6750" w:type="dxa"/>
          </w:tcPr>
          <w:p w14:paraId="0D41C656" w14:textId="31936D12" w:rsidR="006C7A9F" w:rsidRDefault="006C7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</w:p>
        </w:tc>
      </w:tr>
      <w:tr w:rsidR="00D413AB" w14:paraId="1161802E" w14:textId="77777777" w:rsidTr="00FA2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9BADBFB" w14:textId="4C05A3E8" w:rsidR="00D413AB" w:rsidRDefault="00D413AB" w:rsidP="00D413AB">
            <w:r>
              <w:t>312875_HA_FWD</w:t>
            </w:r>
          </w:p>
        </w:tc>
        <w:tc>
          <w:tcPr>
            <w:tcW w:w="6750" w:type="dxa"/>
            <w:vAlign w:val="bottom"/>
          </w:tcPr>
          <w:p w14:paraId="0095E43C" w14:textId="230F2632" w:rsidR="00D413AB" w:rsidRPr="006C1B68" w:rsidRDefault="00D413AB" w:rsidP="00D41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TTCCTTCAGGTCCCCCGCTT</w:t>
            </w:r>
            <w:r w:rsidRPr="00D413AB">
              <w:rPr>
                <w:rFonts w:ascii="Calibri" w:hAnsi="Calibri" w:cs="Calibri"/>
                <w:color w:val="FF0000"/>
              </w:rPr>
              <w:t>TCG</w:t>
            </w:r>
            <w:r>
              <w:rPr>
                <w:rFonts w:ascii="Calibri" w:hAnsi="Calibri" w:cs="Calibri"/>
                <w:color w:val="000000"/>
              </w:rPr>
              <w:t>GCGATGCTGCATGCAGTG</w:t>
            </w:r>
            <w:r w:rsidRPr="00D413AB">
              <w:rPr>
                <w:rFonts w:ascii="Calibri" w:hAnsi="Calibri" w:cs="Calibri"/>
                <w:color w:val="00B050"/>
              </w:rPr>
              <w:t>TACCCTTACGATGTACCGGATTACGCA</w:t>
            </w:r>
            <w:r>
              <w:rPr>
                <w:rFonts w:ascii="Calibri" w:hAnsi="Calibri" w:cs="Calibri"/>
                <w:color w:val="000000"/>
              </w:rPr>
              <w:t>TGAGAACATTCAAAACGCATCTGACCATCT</w:t>
            </w:r>
          </w:p>
        </w:tc>
      </w:tr>
      <w:tr w:rsidR="00D413AB" w14:paraId="1F59745E" w14:textId="77777777" w:rsidTr="00FA28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47F28E5" w14:textId="324E6F4E" w:rsidR="00D413AB" w:rsidRDefault="00D413AB" w:rsidP="00D413AB">
            <w:r>
              <w:t>312875_HA_RVS</w:t>
            </w:r>
          </w:p>
        </w:tc>
        <w:tc>
          <w:tcPr>
            <w:tcW w:w="6750" w:type="dxa"/>
            <w:vAlign w:val="bottom"/>
          </w:tcPr>
          <w:p w14:paraId="7D50C9C5" w14:textId="7A1BE586" w:rsidR="00D413AB" w:rsidRPr="006C1B68" w:rsidRDefault="00D413AB" w:rsidP="00D4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TGGTCAGATGCGTTTTGAATGTTCTCA</w:t>
            </w:r>
            <w:r w:rsidRPr="00D413AB">
              <w:rPr>
                <w:rFonts w:ascii="Calibri" w:hAnsi="Calibri" w:cs="Calibri"/>
                <w:color w:val="00B050"/>
              </w:rPr>
              <w:t>TGCGTAATCCGGTACATCGTAAGGGTA</w:t>
            </w:r>
            <w:r>
              <w:rPr>
                <w:rFonts w:ascii="Calibri" w:hAnsi="Calibri" w:cs="Calibri"/>
                <w:color w:val="000000"/>
              </w:rPr>
              <w:t>CACTGCATGCAGCATCGC</w:t>
            </w:r>
            <w:r>
              <w:rPr>
                <w:rFonts w:ascii="Calibri" w:hAnsi="Calibri" w:cs="Calibri"/>
                <w:color w:val="FF0000"/>
              </w:rPr>
              <w:t>CGA</w:t>
            </w:r>
            <w:r>
              <w:rPr>
                <w:rFonts w:ascii="Calibri" w:hAnsi="Calibri" w:cs="Calibri"/>
                <w:color w:val="000000"/>
              </w:rPr>
              <w:t>AAGCGGGGGACCTGAAGGAAAG</w:t>
            </w:r>
          </w:p>
        </w:tc>
      </w:tr>
      <w:tr w:rsidR="00D413AB" w14:paraId="46DE58FB" w14:textId="77777777" w:rsidTr="005C4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379E954" w14:textId="7B241CBE" w:rsidR="00D413AB" w:rsidRDefault="00D413AB" w:rsidP="00D413AB">
            <w:r>
              <w:t>313080_HA_FWD</w:t>
            </w:r>
          </w:p>
        </w:tc>
        <w:tc>
          <w:tcPr>
            <w:tcW w:w="6750" w:type="dxa"/>
            <w:vAlign w:val="bottom"/>
          </w:tcPr>
          <w:p w14:paraId="76F8EE64" w14:textId="5A9D4255" w:rsidR="00D413AB" w:rsidRDefault="00D413AB" w:rsidP="00D41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GCCTTCGCCGGAGACTACAAGAAACACAAGGCG</w:t>
            </w:r>
            <w:r w:rsidRPr="00D413AB">
              <w:rPr>
                <w:rFonts w:ascii="Calibri" w:hAnsi="Calibri" w:cs="Calibri"/>
                <w:color w:val="00B050"/>
              </w:rPr>
              <w:t>TACCCTTACGATGTACCGGATTACGCA</w:t>
            </w:r>
            <w:r>
              <w:rPr>
                <w:rFonts w:ascii="Calibri" w:hAnsi="Calibri" w:cs="Calibri"/>
                <w:color w:val="000000"/>
              </w:rPr>
              <w:t>TAGAAGGGCAGAGAGATTCCGGACTGGGGCAAACAACGG</w:t>
            </w:r>
          </w:p>
        </w:tc>
      </w:tr>
      <w:tr w:rsidR="00D413AB" w14:paraId="52E54C6C" w14:textId="77777777" w:rsidTr="005C4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FFDB6E5" w14:textId="7B43F2B0" w:rsidR="00D413AB" w:rsidRDefault="00D413AB" w:rsidP="00D413AB">
            <w:r>
              <w:t>313080_HA_RVS</w:t>
            </w:r>
          </w:p>
        </w:tc>
        <w:tc>
          <w:tcPr>
            <w:tcW w:w="6750" w:type="dxa"/>
            <w:vAlign w:val="bottom"/>
          </w:tcPr>
          <w:p w14:paraId="035E4763" w14:textId="5E069224" w:rsidR="00D413AB" w:rsidRPr="006C1B68" w:rsidRDefault="00D413AB" w:rsidP="00D4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CCGTTGTTTGCCCCAGTCCGGAATCTCTCTGCCCTTCTA</w:t>
            </w:r>
            <w:r w:rsidRPr="00D413AB">
              <w:rPr>
                <w:rFonts w:ascii="Calibri" w:hAnsi="Calibri" w:cs="Calibri"/>
                <w:color w:val="00B050"/>
              </w:rPr>
              <w:t>TGCGTAATCCGGTACATCGTAAGGGTA</w:t>
            </w:r>
            <w:r>
              <w:rPr>
                <w:rFonts w:ascii="Calibri" w:hAnsi="Calibri" w:cs="Calibri"/>
                <w:color w:val="000000"/>
              </w:rPr>
              <w:t>CGCCTTGTGTTTCTTGTAGTCTCCGGCGAAGGCG</w:t>
            </w:r>
          </w:p>
        </w:tc>
      </w:tr>
      <w:tr w:rsidR="00D413AB" w14:paraId="2554E0F1" w14:textId="77777777" w:rsidTr="00EA7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72964CA" w14:textId="67C2695E" w:rsidR="00D413AB" w:rsidRDefault="00D413AB" w:rsidP="00D413AB">
            <w:r>
              <w:t>CST10_HA_FWD</w:t>
            </w:r>
          </w:p>
        </w:tc>
        <w:tc>
          <w:tcPr>
            <w:tcW w:w="6750" w:type="dxa"/>
            <w:vAlign w:val="bottom"/>
          </w:tcPr>
          <w:p w14:paraId="5A0C4F8E" w14:textId="30DC5E2C" w:rsidR="00D413AB" w:rsidRPr="006C1B68" w:rsidRDefault="00D413AB" w:rsidP="00D41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TCTCAGGCGTTCGAAAAAGAACAAGAAGAAGACCAGA</w:t>
            </w:r>
            <w:r w:rsidRPr="00D413AB">
              <w:rPr>
                <w:rFonts w:ascii="Calibri" w:hAnsi="Calibri" w:cs="Calibri"/>
                <w:color w:val="00B050"/>
              </w:rPr>
              <w:t>TACCCTTACGATGTACCGGATTACGCA</w:t>
            </w:r>
            <w:r>
              <w:rPr>
                <w:rFonts w:ascii="Calibri" w:hAnsi="Calibri" w:cs="Calibri"/>
                <w:color w:val="000000"/>
              </w:rPr>
              <w:t>TGACAGGAATGTGTCACGTAACTGAAGGGACGTTTT</w:t>
            </w:r>
          </w:p>
        </w:tc>
      </w:tr>
      <w:tr w:rsidR="00D413AB" w14:paraId="02B04F4B" w14:textId="77777777" w:rsidTr="00EA7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F69DB98" w14:textId="0BAE8246" w:rsidR="00D413AB" w:rsidRDefault="00D413AB" w:rsidP="00D413AB">
            <w:r>
              <w:t>CST10_HA_RVS</w:t>
            </w:r>
          </w:p>
        </w:tc>
        <w:tc>
          <w:tcPr>
            <w:tcW w:w="6750" w:type="dxa"/>
            <w:vAlign w:val="bottom"/>
          </w:tcPr>
          <w:p w14:paraId="0B1A1550" w14:textId="11157C67" w:rsidR="00D413AB" w:rsidRPr="006C1B68" w:rsidRDefault="00D413AB" w:rsidP="00D41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AAACGTCCCTTCAGTTACGTGACACATTCCTGTCA</w:t>
            </w:r>
            <w:r w:rsidRPr="00D413AB">
              <w:rPr>
                <w:rFonts w:ascii="Calibri" w:hAnsi="Calibri" w:cs="Calibri"/>
                <w:color w:val="00B050"/>
              </w:rPr>
              <w:t>TGCGTAATCCGGTACATCGTAAGGGTA</w:t>
            </w:r>
            <w:r>
              <w:rPr>
                <w:rFonts w:ascii="Calibri" w:hAnsi="Calibri" w:cs="Calibri"/>
                <w:color w:val="000000"/>
              </w:rPr>
              <w:t>TCTGGTCTTCTTCTTGTTCTTTTTCGAACGCCTGAGA</w:t>
            </w:r>
          </w:p>
        </w:tc>
      </w:tr>
      <w:tr w:rsidR="00BC648F" w14:paraId="21BF2BF8" w14:textId="77777777" w:rsidTr="003B5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1A9F3E3" w14:textId="72BFF166" w:rsidR="00BC648F" w:rsidRDefault="001B2AE8" w:rsidP="00BC648F">
            <w:r>
              <w:t>CST4_KO_TSPS_FWD2</w:t>
            </w:r>
          </w:p>
        </w:tc>
        <w:tc>
          <w:tcPr>
            <w:tcW w:w="6750" w:type="dxa"/>
            <w:vAlign w:val="bottom"/>
          </w:tcPr>
          <w:p w14:paraId="0FFE16D9" w14:textId="0D24AF70" w:rsidR="00BC648F" w:rsidRPr="006C1B68" w:rsidRDefault="00BC648F" w:rsidP="00BC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GTTTTTTAATTCGTGGAGCAGGATTGGTTGAGGTGCGAG</w:t>
            </w:r>
            <w:r w:rsidRPr="001B2AE8">
              <w:rPr>
                <w:rFonts w:ascii="Calibri" w:hAnsi="Calibri" w:cs="Calibri"/>
                <w:color w:val="FF0000"/>
              </w:rPr>
              <w:t>taa</w:t>
            </w:r>
            <w:r w:rsidR="001B2AE8"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tga</w:t>
            </w:r>
            <w:r w:rsidR="001B2AE8"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tga</w:t>
            </w:r>
            <w:r w:rsidR="001B2AE8"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tag</w:t>
            </w:r>
            <w:r w:rsidR="001B2AE8"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taa</w:t>
            </w:r>
            <w:r w:rsidR="001B2AE8"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ggg</w:t>
            </w:r>
            <w:r>
              <w:rPr>
                <w:rFonts w:ascii="Calibri" w:hAnsi="Calibri" w:cs="Calibri"/>
                <w:color w:val="000000"/>
              </w:rPr>
              <w:t>GAAGGCAGACCATGATACAACGTTGCCTAGTGGCTTGC</w:t>
            </w:r>
          </w:p>
        </w:tc>
      </w:tr>
      <w:tr w:rsidR="00BC648F" w14:paraId="78D52F0D" w14:textId="77777777" w:rsidTr="003B5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150C72A" w14:textId="423E3BB3" w:rsidR="00BC648F" w:rsidRDefault="001B2AE8" w:rsidP="00BC648F">
            <w:r>
              <w:t>CST4_KO_TSPS_RVS2</w:t>
            </w:r>
          </w:p>
        </w:tc>
        <w:tc>
          <w:tcPr>
            <w:tcW w:w="6750" w:type="dxa"/>
            <w:vAlign w:val="bottom"/>
          </w:tcPr>
          <w:p w14:paraId="62F55545" w14:textId="36BEACEE" w:rsidR="00BC648F" w:rsidRPr="006C1B68" w:rsidRDefault="00BC648F" w:rsidP="00BC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GCAAGCCACTAGGCAACGTTGTATCATGGTCTGCCTTC</w:t>
            </w:r>
            <w:r w:rsidRPr="001B2AE8">
              <w:rPr>
                <w:rFonts w:ascii="Calibri" w:hAnsi="Calibri" w:cs="Calibri"/>
                <w:color w:val="FF0000"/>
              </w:rPr>
              <w:t>ccc</w:t>
            </w:r>
            <w:r w:rsidR="001B2AE8"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tta</w:t>
            </w:r>
            <w:r w:rsidR="001B2AE8"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cta</w:t>
            </w:r>
            <w:r w:rsidR="001B2AE8"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tca</w:t>
            </w:r>
            <w:r w:rsidR="001B2AE8"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tca</w:t>
            </w:r>
            <w:r w:rsidR="001B2AE8"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tta</w:t>
            </w:r>
            <w:r>
              <w:rPr>
                <w:rFonts w:ascii="Calibri" w:hAnsi="Calibri" w:cs="Calibri"/>
                <w:color w:val="000000"/>
              </w:rPr>
              <w:t>CTCGCACCTCAACCAATCCTGCTCCACGAATTAAAAAAC</w:t>
            </w:r>
          </w:p>
        </w:tc>
      </w:tr>
      <w:tr w:rsidR="00D27CAB" w14:paraId="4E29A356" w14:textId="77777777" w:rsidTr="003B4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D8493E1" w14:textId="51386E0E" w:rsidR="00D27CAB" w:rsidRDefault="00D27CAB" w:rsidP="00D27CAB">
            <w:r>
              <w:t>CST8_KO_FWD</w:t>
            </w:r>
          </w:p>
        </w:tc>
        <w:tc>
          <w:tcPr>
            <w:tcW w:w="6750" w:type="dxa"/>
            <w:vAlign w:val="bottom"/>
          </w:tcPr>
          <w:p w14:paraId="7229F1AE" w14:textId="78809A49" w:rsidR="00D27CAB" w:rsidRPr="006C1B68" w:rsidRDefault="00D27CAB" w:rsidP="00D27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CTTCGCATTTTGCTCGTGGCCTGG</w:t>
            </w:r>
            <w:r w:rsidRPr="00D27CAB">
              <w:rPr>
                <w:rFonts w:ascii="Calibri" w:hAnsi="Calibri" w:cs="Calibri"/>
                <w:color w:val="FF0000"/>
              </w:rPr>
              <w:t>tgatag</w:t>
            </w:r>
            <w:r>
              <w:rPr>
                <w:rFonts w:ascii="Calibri" w:hAnsi="Calibri" w:cs="Calibri"/>
                <w:color w:val="000000"/>
              </w:rPr>
              <w:t>ATCTCAGATGCAGAGTTGAATCACTTCAGTAGTCAAGCTCCACTTAGCTGGCCAAGGTGTGTCGTCGTGT</w:t>
            </w:r>
          </w:p>
        </w:tc>
      </w:tr>
      <w:tr w:rsidR="00D27CAB" w14:paraId="52980F2C" w14:textId="77777777" w:rsidTr="003B4D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EDB395B" w14:textId="7C41FBE7" w:rsidR="00D27CAB" w:rsidRDefault="00D27CAB" w:rsidP="00D27CAB">
            <w:r>
              <w:t>CST8_KO_RVS</w:t>
            </w:r>
          </w:p>
        </w:tc>
        <w:tc>
          <w:tcPr>
            <w:tcW w:w="6750" w:type="dxa"/>
            <w:vAlign w:val="bottom"/>
          </w:tcPr>
          <w:p w14:paraId="6B345B1B" w14:textId="78ABD48F" w:rsidR="00D27CAB" w:rsidRPr="006C1B68" w:rsidRDefault="00D27CAB" w:rsidP="00D27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CACGACGACACACCTTGGCCAGCTAAGTGGAGCTTGACTACTGAAGTGATTCAACTCTGCATCTGAGAT</w:t>
            </w:r>
            <w:r w:rsidRPr="00D27CAB">
              <w:rPr>
                <w:rFonts w:ascii="Calibri" w:hAnsi="Calibri" w:cs="Calibri"/>
                <w:color w:val="FF0000"/>
              </w:rPr>
              <w:t>ctatca</w:t>
            </w:r>
            <w:r>
              <w:rPr>
                <w:rFonts w:ascii="Calibri" w:hAnsi="Calibri" w:cs="Calibri"/>
                <w:color w:val="000000"/>
              </w:rPr>
              <w:t>CCAGGCCACGAGCAAAATGCGAAG</w:t>
            </w:r>
          </w:p>
        </w:tc>
      </w:tr>
      <w:tr w:rsidR="00D27CAB" w14:paraId="7E90B6EE" w14:textId="77777777" w:rsidTr="00B91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4E60484" w14:textId="7C2CA59E" w:rsidR="00D27CAB" w:rsidRDefault="00D27CAB" w:rsidP="00D27CAB">
            <w:r>
              <w:t>CST9_KO_FWD</w:t>
            </w:r>
          </w:p>
        </w:tc>
        <w:tc>
          <w:tcPr>
            <w:tcW w:w="6750" w:type="dxa"/>
            <w:vAlign w:val="bottom"/>
          </w:tcPr>
          <w:p w14:paraId="5747F50C" w14:textId="5038485D" w:rsidR="00D27CAB" w:rsidRPr="006C1B68" w:rsidRDefault="00D27CAB" w:rsidP="00D27C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TGCTTTCTGTCTTCTTTTTCTCGCCCTTTTCGGGCTCTTCTCC</w:t>
            </w:r>
            <w:r w:rsidRPr="00D27CAB">
              <w:rPr>
                <w:rFonts w:ascii="Calibri" w:hAnsi="Calibri" w:cs="Calibri"/>
                <w:color w:val="FF0000"/>
              </w:rPr>
              <w:t>tagtag</w:t>
            </w:r>
            <w:r>
              <w:rPr>
                <w:rFonts w:ascii="Calibri" w:hAnsi="Calibri" w:cs="Calibri"/>
                <w:color w:val="000000"/>
              </w:rPr>
              <w:t>CCTCACTCGATCGAAGCGGGTAAGTGCATTTTCTGCCGGATAAGTCGCCGA</w:t>
            </w:r>
          </w:p>
        </w:tc>
      </w:tr>
      <w:tr w:rsidR="00D27CAB" w14:paraId="3F9D1593" w14:textId="77777777" w:rsidTr="00B919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943222E" w14:textId="3FFA99A6" w:rsidR="00D27CAB" w:rsidRDefault="00D27CAB" w:rsidP="00D27CAB">
            <w:r>
              <w:t>CST9_KO_RVS</w:t>
            </w:r>
          </w:p>
        </w:tc>
        <w:tc>
          <w:tcPr>
            <w:tcW w:w="6750" w:type="dxa"/>
            <w:vAlign w:val="bottom"/>
          </w:tcPr>
          <w:p w14:paraId="5F82FFD2" w14:textId="1A3CF72C" w:rsidR="00D27CAB" w:rsidRPr="006C1B68" w:rsidRDefault="00D27CAB" w:rsidP="00D27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TCGGCGACTTATCCGGCAGAAAATGCACTTACCCGCTTCGATCGAGTGAGG</w:t>
            </w:r>
            <w:r w:rsidRPr="00D27CAB">
              <w:rPr>
                <w:rFonts w:ascii="Calibri" w:hAnsi="Calibri" w:cs="Calibri"/>
                <w:color w:val="FF0000"/>
              </w:rPr>
              <w:t>ctacta</w:t>
            </w:r>
            <w:r>
              <w:rPr>
                <w:rFonts w:ascii="Calibri" w:hAnsi="Calibri" w:cs="Calibri"/>
                <w:color w:val="000000"/>
              </w:rPr>
              <w:t>GGAGAAGAGCCCGAAAAGGGCGAGAAAAAGAAGACAGAAAGCA</w:t>
            </w:r>
          </w:p>
        </w:tc>
      </w:tr>
      <w:tr w:rsidR="001B2AE8" w14:paraId="78144B0B" w14:textId="77777777" w:rsidTr="00D14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E06750B" w14:textId="7E5B363B" w:rsidR="001B2AE8" w:rsidRDefault="001B2AE8" w:rsidP="001B2AE8">
            <w:r>
              <w:t>MCP3_KO_TSPS_FWD2</w:t>
            </w:r>
          </w:p>
        </w:tc>
        <w:tc>
          <w:tcPr>
            <w:tcW w:w="6750" w:type="dxa"/>
            <w:vAlign w:val="bottom"/>
          </w:tcPr>
          <w:p w14:paraId="38C4FC6A" w14:textId="62EFD157" w:rsidR="001B2AE8" w:rsidRPr="006C1B68" w:rsidRDefault="001B2AE8" w:rsidP="001B2A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TGGTGCCTCCTACCAATATGGCGAAAGCCAAAACAGTA</w:t>
            </w:r>
            <w:r w:rsidRPr="001B2AE8">
              <w:rPr>
                <w:rFonts w:ascii="Calibri" w:hAnsi="Calibri" w:cs="Calibri"/>
                <w:color w:val="FF0000"/>
              </w:rPr>
              <w:t>tag</w:t>
            </w:r>
            <w:r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taa</w:t>
            </w:r>
            <w:r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tag</w:t>
            </w:r>
            <w:r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taa</w:t>
            </w:r>
            <w:r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tga</w:t>
            </w:r>
            <w:r>
              <w:rPr>
                <w:rFonts w:ascii="Calibri" w:hAnsi="Calibri" w:cs="Calibri"/>
                <w:color w:val="FF0000"/>
              </w:rPr>
              <w:t>C</w:t>
            </w:r>
            <w:r w:rsidRPr="001B2AE8">
              <w:rPr>
                <w:rFonts w:ascii="Calibri" w:hAnsi="Calibri" w:cs="Calibri"/>
                <w:color w:val="FF0000"/>
              </w:rPr>
              <w:t>ggg</w:t>
            </w:r>
            <w:r>
              <w:rPr>
                <w:rFonts w:ascii="Calibri" w:hAnsi="Calibri" w:cs="Calibri"/>
                <w:color w:val="000000"/>
              </w:rPr>
              <w:t>CACATGTGTCGCTTTTGCGGCGTCCCTGCAAGTTGCTGT</w:t>
            </w:r>
          </w:p>
        </w:tc>
      </w:tr>
      <w:tr w:rsidR="001B2AE8" w14:paraId="67BC546F" w14:textId="77777777" w:rsidTr="00D14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B343461" w14:textId="7FA1DE8F" w:rsidR="001B2AE8" w:rsidRDefault="001B2AE8" w:rsidP="001B2AE8">
            <w:r>
              <w:t>MCP3_KO_TSPS_RVS2</w:t>
            </w:r>
          </w:p>
        </w:tc>
        <w:tc>
          <w:tcPr>
            <w:tcW w:w="6750" w:type="dxa"/>
            <w:vAlign w:val="bottom"/>
          </w:tcPr>
          <w:p w14:paraId="2CCA4B6D" w14:textId="7AE1DA3C" w:rsidR="001B2AE8" w:rsidRPr="006C1B68" w:rsidRDefault="001B2AE8" w:rsidP="001B2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CAGCAACTTGCAGGGACGCCGCAAAAGCGACACATGTG</w:t>
            </w:r>
            <w:r w:rsidRPr="001B2AE8">
              <w:rPr>
                <w:rFonts w:ascii="Calibri" w:hAnsi="Calibri" w:cs="Calibri"/>
                <w:color w:val="FF0000"/>
              </w:rPr>
              <w:t>ccc</w:t>
            </w:r>
            <w:r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tca</w:t>
            </w:r>
            <w:r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tta</w:t>
            </w:r>
            <w:r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cta</w:t>
            </w:r>
            <w:r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tta</w:t>
            </w:r>
            <w:r>
              <w:rPr>
                <w:rFonts w:ascii="Calibri" w:hAnsi="Calibri" w:cs="Calibri"/>
                <w:color w:val="FF0000"/>
              </w:rPr>
              <w:t>G</w:t>
            </w:r>
            <w:r w:rsidRPr="001B2AE8">
              <w:rPr>
                <w:rFonts w:ascii="Calibri" w:hAnsi="Calibri" w:cs="Calibri"/>
                <w:color w:val="FF0000"/>
              </w:rPr>
              <w:t>cta</w:t>
            </w:r>
            <w:r>
              <w:rPr>
                <w:rFonts w:ascii="Calibri" w:hAnsi="Calibri" w:cs="Calibri"/>
                <w:color w:val="000000"/>
              </w:rPr>
              <w:t>TACTGTTTTGGCTTTCGCCATATTGGTAGGAGGCACCA</w:t>
            </w:r>
          </w:p>
        </w:tc>
      </w:tr>
      <w:tr w:rsidR="00127FCA" w14:paraId="256BD92A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1022D6D" w14:textId="1AF9E81A" w:rsidR="00127FCA" w:rsidRDefault="00127FCA" w:rsidP="00127FCA">
            <w:r>
              <w:t>CST4_COMP _FWD</w:t>
            </w:r>
          </w:p>
        </w:tc>
        <w:tc>
          <w:tcPr>
            <w:tcW w:w="6750" w:type="dxa"/>
          </w:tcPr>
          <w:p w14:paraId="2B959B19" w14:textId="68C43CFD" w:rsidR="00127FCA" w:rsidRPr="006C1B68" w:rsidRDefault="00C30DB1" w:rsidP="00127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0DB1">
              <w:rPr>
                <w:rFonts w:ascii="Calibri" w:hAnsi="Calibri" w:cs="Calibri"/>
              </w:rPr>
              <w:t>TTGTGTTGTTTTTTAATTCGTGGAGCAGGATTGG</w:t>
            </w:r>
            <w:r w:rsidRPr="00C30DB1">
              <w:rPr>
                <w:rFonts w:ascii="Calibri" w:hAnsi="Calibri" w:cs="Calibri"/>
                <w:caps/>
                <w:color w:val="FF0000"/>
              </w:rPr>
              <w:t>ctt</w:t>
            </w:r>
            <w:r w:rsidRPr="00C30DB1">
              <w:rPr>
                <w:rFonts w:ascii="Calibri" w:hAnsi="Calibri" w:cs="Calibri"/>
              </w:rPr>
              <w:t>AGGTGCGAGACCACTGTTGTGAGCGGA</w:t>
            </w:r>
            <w:r w:rsidRPr="00C30DB1">
              <w:rPr>
                <w:rFonts w:ascii="Calibri" w:hAnsi="Calibri" w:cs="Calibri"/>
                <w:caps/>
                <w:color w:val="FF0000"/>
              </w:rPr>
              <w:t>gag</w:t>
            </w:r>
            <w:r w:rsidRPr="00C30DB1">
              <w:rPr>
                <w:rFonts w:ascii="Calibri" w:hAnsi="Calibri" w:cs="Calibri"/>
              </w:rPr>
              <w:t>CAGAAGGCAGACCATGATACAACGTTGCCTAGT</w:t>
            </w:r>
          </w:p>
        </w:tc>
      </w:tr>
      <w:tr w:rsidR="00127FCA" w14:paraId="18497DEC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C436B45" w14:textId="0049EA4B" w:rsidR="00127FCA" w:rsidRDefault="00127FCA" w:rsidP="00127FCA">
            <w:r>
              <w:t>CST4_COMP_RVS</w:t>
            </w:r>
          </w:p>
        </w:tc>
        <w:tc>
          <w:tcPr>
            <w:tcW w:w="6750" w:type="dxa"/>
          </w:tcPr>
          <w:p w14:paraId="1176DEAE" w14:textId="56EAD7E0" w:rsidR="00127FCA" w:rsidRPr="006C1B68" w:rsidRDefault="00C30DB1" w:rsidP="00127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0DB1">
              <w:rPr>
                <w:rFonts w:ascii="Calibri" w:hAnsi="Calibri" w:cs="Calibri"/>
              </w:rPr>
              <w:t>ACTAGGCAACGTTGTATCATGGTCTGCCTTCTG</w:t>
            </w:r>
            <w:r w:rsidRPr="00C30DB1">
              <w:rPr>
                <w:rFonts w:ascii="Calibri" w:hAnsi="Calibri" w:cs="Calibri"/>
                <w:caps/>
                <w:color w:val="FF0000"/>
              </w:rPr>
              <w:t>ctc</w:t>
            </w:r>
            <w:r w:rsidRPr="00C30DB1">
              <w:rPr>
                <w:rFonts w:ascii="Calibri" w:hAnsi="Calibri" w:cs="Calibri"/>
              </w:rPr>
              <w:t>TCCGCTCACAACAGTGGTCTCGCACCT</w:t>
            </w:r>
            <w:r w:rsidRPr="00C30DB1">
              <w:rPr>
                <w:rFonts w:ascii="Calibri" w:hAnsi="Calibri" w:cs="Calibri"/>
                <w:caps/>
                <w:color w:val="FF0000"/>
              </w:rPr>
              <w:t>aag</w:t>
            </w:r>
            <w:r w:rsidRPr="00C30DB1">
              <w:rPr>
                <w:rFonts w:ascii="Calibri" w:hAnsi="Calibri" w:cs="Calibri"/>
              </w:rPr>
              <w:t>CCAATCCTGCTCCACGAATTAAAAAACAACACAA</w:t>
            </w:r>
          </w:p>
        </w:tc>
      </w:tr>
      <w:tr w:rsidR="00127FCA" w14:paraId="60A6F07F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825E9AC" w14:textId="12E91D1F" w:rsidR="00127FCA" w:rsidRDefault="00127FCA" w:rsidP="00127FCA">
            <w:r>
              <w:t>CST8_COMP_FWD</w:t>
            </w:r>
          </w:p>
        </w:tc>
        <w:tc>
          <w:tcPr>
            <w:tcW w:w="6750" w:type="dxa"/>
          </w:tcPr>
          <w:p w14:paraId="61825941" w14:textId="7F279EA2" w:rsidR="00127FCA" w:rsidRPr="006C1B68" w:rsidRDefault="001F2382" w:rsidP="00127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F2382">
              <w:rPr>
                <w:rFonts w:ascii="Calibri" w:hAnsi="Calibri" w:cs="Calibri"/>
              </w:rPr>
              <w:t>CTTCGCATTTTGCTCGTG</w:t>
            </w:r>
            <w:r w:rsidRPr="001F2382">
              <w:rPr>
                <w:rFonts w:ascii="Calibri" w:hAnsi="Calibri" w:cs="Calibri"/>
                <w:caps/>
                <w:color w:val="FF0000"/>
              </w:rPr>
              <w:t>gcg</w:t>
            </w:r>
            <w:r w:rsidRPr="001F2382">
              <w:rPr>
                <w:rFonts w:ascii="Calibri" w:hAnsi="Calibri" w:cs="Calibri"/>
              </w:rPr>
              <w:t>TGGACGATCATCTCAGATGCAGAGTTGAATCACTTCAGTAGTCAAGCT</w:t>
            </w:r>
            <w:r w:rsidRPr="001F2382">
              <w:rPr>
                <w:rFonts w:ascii="Calibri" w:hAnsi="Calibri" w:cs="Calibri"/>
                <w:caps/>
                <w:color w:val="FF0000"/>
              </w:rPr>
              <w:t>cctctgtcg</w:t>
            </w:r>
            <w:r w:rsidRPr="001F2382">
              <w:rPr>
                <w:rFonts w:ascii="Calibri" w:hAnsi="Calibri" w:cs="Calibri"/>
              </w:rPr>
              <w:t>TGGCCAAGGTGTGTCGTCGTGT</w:t>
            </w:r>
          </w:p>
        </w:tc>
      </w:tr>
      <w:tr w:rsidR="00127FCA" w14:paraId="4C3A933C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7DF64E4" w14:textId="01713F3F" w:rsidR="00127FCA" w:rsidRDefault="00127FCA" w:rsidP="00127FCA">
            <w:r>
              <w:t>CST8_COMP_RVS</w:t>
            </w:r>
          </w:p>
        </w:tc>
        <w:tc>
          <w:tcPr>
            <w:tcW w:w="6750" w:type="dxa"/>
          </w:tcPr>
          <w:p w14:paraId="402E5333" w14:textId="345C9282" w:rsidR="00127FCA" w:rsidRPr="006C1B68" w:rsidRDefault="001F2382" w:rsidP="00127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F2382">
              <w:rPr>
                <w:rFonts w:ascii="Calibri" w:hAnsi="Calibri" w:cs="Calibri"/>
              </w:rPr>
              <w:t>ACACGACGACACACCTTGGCCA</w:t>
            </w:r>
            <w:r w:rsidRPr="001F2382">
              <w:rPr>
                <w:rFonts w:ascii="Calibri" w:hAnsi="Calibri" w:cs="Calibri"/>
                <w:caps/>
                <w:color w:val="FF0000"/>
              </w:rPr>
              <w:t>cgacagagg</w:t>
            </w:r>
            <w:r w:rsidRPr="001F2382">
              <w:rPr>
                <w:rFonts w:ascii="Calibri" w:hAnsi="Calibri" w:cs="Calibri"/>
              </w:rPr>
              <w:t>AGCTTGACTACTGAAGTGATTCAACTCTGCATCTGAGATGATCGTCCA</w:t>
            </w:r>
            <w:r w:rsidRPr="001F2382">
              <w:rPr>
                <w:rFonts w:ascii="Calibri" w:hAnsi="Calibri" w:cs="Calibri"/>
                <w:caps/>
                <w:color w:val="FF0000"/>
              </w:rPr>
              <w:t>cgc</w:t>
            </w:r>
            <w:r w:rsidRPr="001F2382">
              <w:rPr>
                <w:rFonts w:ascii="Calibri" w:hAnsi="Calibri" w:cs="Calibri"/>
              </w:rPr>
              <w:t>CACGAGCAAAATGCGAAG</w:t>
            </w:r>
          </w:p>
        </w:tc>
      </w:tr>
      <w:tr w:rsidR="00127FCA" w14:paraId="429A1F6E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ADA1571" w14:textId="697C9415" w:rsidR="00127FCA" w:rsidRDefault="00127FCA" w:rsidP="00127FCA">
            <w:r>
              <w:t>CST9_COMP_FWD</w:t>
            </w:r>
          </w:p>
        </w:tc>
        <w:tc>
          <w:tcPr>
            <w:tcW w:w="6750" w:type="dxa"/>
          </w:tcPr>
          <w:p w14:paraId="5B756B16" w14:textId="34C03D57" w:rsidR="00127FCA" w:rsidRPr="006C1B68" w:rsidRDefault="0098411B" w:rsidP="00127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8411B">
              <w:rPr>
                <w:rFonts w:ascii="Calibri" w:hAnsi="Calibri" w:cs="Calibri"/>
              </w:rPr>
              <w:t>TGCTTTCTGTCTTCTTTTTCTCGCCCTTTTCGGGCTCTTC</w:t>
            </w:r>
            <w:r w:rsidRPr="001F2382">
              <w:rPr>
                <w:rFonts w:ascii="Calibri" w:hAnsi="Calibri" w:cs="Calibri"/>
                <w:caps/>
                <w:color w:val="FF0000"/>
              </w:rPr>
              <w:t>agt</w:t>
            </w:r>
            <w:r w:rsidRPr="0098411B">
              <w:rPr>
                <w:rFonts w:ascii="Calibri" w:hAnsi="Calibri" w:cs="Calibri"/>
              </w:rPr>
              <w:t>GTCGCACCT</w:t>
            </w:r>
            <w:r w:rsidRPr="001F2382">
              <w:rPr>
                <w:rFonts w:ascii="Calibri" w:hAnsi="Calibri" w:cs="Calibri"/>
                <w:caps/>
                <w:color w:val="FF0000"/>
              </w:rPr>
              <w:t>catagc</w:t>
            </w:r>
            <w:r w:rsidRPr="0098411B">
              <w:rPr>
                <w:rFonts w:ascii="Calibri" w:hAnsi="Calibri" w:cs="Calibri"/>
              </w:rPr>
              <w:t>ATCGAAGCGGGTAAGTGCATTTTCTGCCGGATAAGTCGCCGA</w:t>
            </w:r>
          </w:p>
        </w:tc>
      </w:tr>
      <w:tr w:rsidR="00127FCA" w14:paraId="44C06B0E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2085BD6" w14:textId="11012F6B" w:rsidR="00127FCA" w:rsidRDefault="00127FCA" w:rsidP="00127FCA">
            <w:r>
              <w:t>CST9_COMP_RVS</w:t>
            </w:r>
          </w:p>
        </w:tc>
        <w:tc>
          <w:tcPr>
            <w:tcW w:w="6750" w:type="dxa"/>
          </w:tcPr>
          <w:p w14:paraId="45B82717" w14:textId="6E38B7D6" w:rsidR="00127FCA" w:rsidRPr="006C1B68" w:rsidRDefault="001F2382" w:rsidP="00127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F2382">
              <w:rPr>
                <w:rFonts w:ascii="Calibri" w:hAnsi="Calibri" w:cs="Calibri"/>
              </w:rPr>
              <w:t>TCGGCGACTTATCCGGCAGAAAATGCACTTACCCGCTTCGAT</w:t>
            </w:r>
            <w:r w:rsidRPr="001F2382">
              <w:rPr>
                <w:rFonts w:ascii="Calibri" w:hAnsi="Calibri" w:cs="Calibri"/>
                <w:caps/>
                <w:color w:val="FF0000"/>
              </w:rPr>
              <w:t>gctatg</w:t>
            </w:r>
            <w:r w:rsidRPr="001F2382">
              <w:rPr>
                <w:rFonts w:ascii="Calibri" w:hAnsi="Calibri" w:cs="Calibri"/>
              </w:rPr>
              <w:t>AGGTGCGAC</w:t>
            </w:r>
            <w:r w:rsidRPr="001F2382">
              <w:rPr>
                <w:rFonts w:ascii="Calibri" w:hAnsi="Calibri" w:cs="Calibri"/>
                <w:caps/>
                <w:color w:val="FF0000"/>
              </w:rPr>
              <w:t>act</w:t>
            </w:r>
            <w:r w:rsidRPr="001F2382">
              <w:rPr>
                <w:rFonts w:ascii="Calibri" w:hAnsi="Calibri" w:cs="Calibri"/>
              </w:rPr>
              <w:t>GAAGAGCCCGAAAAGGGCGAGAAAAAGAAGACAGAAAGCA</w:t>
            </w:r>
          </w:p>
        </w:tc>
      </w:tr>
      <w:tr w:rsidR="00127FCA" w14:paraId="4058AF73" w14:textId="77777777" w:rsidTr="006E43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AF9DEBB" w14:textId="2EADDF3E" w:rsidR="00127FCA" w:rsidRDefault="00127FCA" w:rsidP="00127FCA">
            <w:r>
              <w:t>MCP3_COMP_FWD</w:t>
            </w:r>
          </w:p>
        </w:tc>
        <w:tc>
          <w:tcPr>
            <w:tcW w:w="6750" w:type="dxa"/>
          </w:tcPr>
          <w:p w14:paraId="2EE272BE" w14:textId="3ED7AE33" w:rsidR="00127FCA" w:rsidRPr="006C1B68" w:rsidRDefault="00C30DB1" w:rsidP="00127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0DB1">
              <w:rPr>
                <w:rFonts w:ascii="Calibri" w:hAnsi="Calibri" w:cs="Calibri"/>
              </w:rPr>
              <w:t>TCCCCCTGGTGCCTCCTACCAATATGGCGAAAGCC</w:t>
            </w:r>
            <w:r w:rsidRPr="00C30DB1">
              <w:rPr>
                <w:rFonts w:ascii="Calibri" w:hAnsi="Calibri" w:cs="Calibri"/>
                <w:caps/>
                <w:color w:val="FF0000"/>
              </w:rPr>
              <w:t>aag</w:t>
            </w:r>
            <w:r w:rsidRPr="00C30DB1">
              <w:rPr>
                <w:rFonts w:ascii="Calibri" w:hAnsi="Calibri" w:cs="Calibri"/>
              </w:rPr>
              <w:t>ACAGTAGGAGTGCGCCTGATTGGC</w:t>
            </w:r>
            <w:r w:rsidRPr="00C30DB1">
              <w:rPr>
                <w:rFonts w:ascii="Calibri" w:hAnsi="Calibri" w:cs="Calibri"/>
                <w:caps/>
                <w:color w:val="FF0000"/>
              </w:rPr>
              <w:t>gtc</w:t>
            </w:r>
            <w:r w:rsidRPr="00C30DB1">
              <w:rPr>
                <w:rFonts w:ascii="Calibri" w:hAnsi="Calibri" w:cs="Calibri"/>
              </w:rPr>
              <w:t>ACCACATGTGTCGCTTTTGCGGCGTCCCTGCAAGT</w:t>
            </w:r>
          </w:p>
        </w:tc>
      </w:tr>
      <w:tr w:rsidR="00127FCA" w14:paraId="75ED3138" w14:textId="77777777" w:rsidTr="006E43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3407FA0" w14:textId="5F5A1681" w:rsidR="00127FCA" w:rsidRDefault="00127FCA" w:rsidP="00127FCA">
            <w:r>
              <w:t>MCP3_COMP_RVS</w:t>
            </w:r>
          </w:p>
        </w:tc>
        <w:tc>
          <w:tcPr>
            <w:tcW w:w="6750" w:type="dxa"/>
          </w:tcPr>
          <w:p w14:paraId="7C6CD325" w14:textId="3DEF7723" w:rsidR="00127FCA" w:rsidRPr="006C1B68" w:rsidRDefault="00C30DB1" w:rsidP="00127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30DB1">
              <w:rPr>
                <w:rFonts w:ascii="Calibri" w:hAnsi="Calibri" w:cs="Calibri"/>
              </w:rPr>
              <w:t>ACTTGCAGGGACGCCGCAAAAGCGACACATGTGGT</w:t>
            </w:r>
            <w:r w:rsidRPr="00C30DB1">
              <w:rPr>
                <w:rFonts w:ascii="Calibri" w:hAnsi="Calibri" w:cs="Calibri"/>
                <w:caps/>
                <w:color w:val="FF0000"/>
              </w:rPr>
              <w:t>gac</w:t>
            </w:r>
            <w:r w:rsidRPr="00C30DB1">
              <w:rPr>
                <w:rFonts w:ascii="Calibri" w:hAnsi="Calibri" w:cs="Calibri"/>
              </w:rPr>
              <w:t>GCCAATCAGGCGCACTCCTACTGT</w:t>
            </w:r>
            <w:r w:rsidRPr="00C30DB1">
              <w:rPr>
                <w:rFonts w:ascii="Calibri" w:hAnsi="Calibri" w:cs="Calibri"/>
                <w:caps/>
                <w:color w:val="FF0000"/>
              </w:rPr>
              <w:t>ctt</w:t>
            </w:r>
            <w:r w:rsidRPr="00C30DB1">
              <w:rPr>
                <w:rFonts w:ascii="Calibri" w:hAnsi="Calibri" w:cs="Calibri"/>
              </w:rPr>
              <w:t>GGCTTTCGCCATATTGGTAGGAGGCACCAGGGGGA</w:t>
            </w:r>
          </w:p>
        </w:tc>
      </w:tr>
    </w:tbl>
    <w:p w14:paraId="52DAA4CA" w14:textId="0E2577E4" w:rsidR="006C7A9F" w:rsidRDefault="006C7A9F"/>
    <w:p w14:paraId="5DDD5E66" w14:textId="7AF8CE03" w:rsidR="0087341C" w:rsidRPr="0087341C" w:rsidRDefault="0087341C">
      <w:pPr>
        <w:rPr>
          <w:b/>
        </w:rPr>
      </w:pPr>
      <w:r w:rsidRPr="0087341C">
        <w:rPr>
          <w:b/>
        </w:rPr>
        <w:lastRenderedPageBreak/>
        <w:t xml:space="preserve">Supplemental Table </w:t>
      </w:r>
      <w:r w:rsidR="00734496">
        <w:rPr>
          <w:b/>
        </w:rPr>
        <w:t>S</w:t>
      </w:r>
      <w:bookmarkStart w:id="0" w:name="_GoBack"/>
      <w:bookmarkEnd w:id="0"/>
      <w:r w:rsidRPr="0087341C">
        <w:rPr>
          <w:b/>
        </w:rPr>
        <w:t>2</w:t>
      </w:r>
    </w:p>
    <w:p w14:paraId="7720032F" w14:textId="409E6D4D" w:rsidR="006E43B0" w:rsidRDefault="00275F51">
      <w:r>
        <w:t>Oligonucleotides</w:t>
      </w:r>
      <w:r w:rsidR="0087341C" w:rsidRPr="0087341C">
        <w:t xml:space="preserve"> used as donor DNA to generate</w:t>
      </w:r>
      <w:r w:rsidR="008459EE">
        <w:t xml:space="preserve"> HA tagged, knockout, and complement</w:t>
      </w:r>
      <w:r w:rsidR="0087341C" w:rsidRPr="0087341C">
        <w:t xml:space="preserve"> strains.</w:t>
      </w:r>
      <w:r w:rsidR="0087341C">
        <w:t xml:space="preserve"> </w:t>
      </w:r>
      <w:r w:rsidR="0095748A">
        <w:t>Mutations are designated in red</w:t>
      </w:r>
      <w:r w:rsidR="003E55F0">
        <w:t xml:space="preserve"> with stop codons designated as lowercase letters</w:t>
      </w:r>
      <w:r w:rsidR="00D413AB">
        <w:t xml:space="preserve"> and HA sequence in green.</w:t>
      </w:r>
    </w:p>
    <w:sectPr w:rsidR="006E4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BD1"/>
    <w:rsid w:val="000D4CC7"/>
    <w:rsid w:val="00127FCA"/>
    <w:rsid w:val="001B2AE8"/>
    <w:rsid w:val="001C31E5"/>
    <w:rsid w:val="001F2382"/>
    <w:rsid w:val="00211600"/>
    <w:rsid w:val="002411E1"/>
    <w:rsid w:val="00275F51"/>
    <w:rsid w:val="00281A6B"/>
    <w:rsid w:val="002A6356"/>
    <w:rsid w:val="002B0D80"/>
    <w:rsid w:val="002C77B3"/>
    <w:rsid w:val="00342682"/>
    <w:rsid w:val="003820C7"/>
    <w:rsid w:val="003B5B11"/>
    <w:rsid w:val="003E0613"/>
    <w:rsid w:val="003E55F0"/>
    <w:rsid w:val="003E74F2"/>
    <w:rsid w:val="00431A15"/>
    <w:rsid w:val="00474B90"/>
    <w:rsid w:val="004A742B"/>
    <w:rsid w:val="00524276"/>
    <w:rsid w:val="006022FD"/>
    <w:rsid w:val="006654BD"/>
    <w:rsid w:val="006C1B68"/>
    <w:rsid w:val="006C7A9F"/>
    <w:rsid w:val="006E43B0"/>
    <w:rsid w:val="00704BAB"/>
    <w:rsid w:val="00734496"/>
    <w:rsid w:val="00757E2C"/>
    <w:rsid w:val="0076118E"/>
    <w:rsid w:val="007B3C27"/>
    <w:rsid w:val="008459EE"/>
    <w:rsid w:val="00862BD1"/>
    <w:rsid w:val="0087341C"/>
    <w:rsid w:val="0095748A"/>
    <w:rsid w:val="0098411B"/>
    <w:rsid w:val="009D2E26"/>
    <w:rsid w:val="00B23A0D"/>
    <w:rsid w:val="00B3665F"/>
    <w:rsid w:val="00BC648F"/>
    <w:rsid w:val="00BE5675"/>
    <w:rsid w:val="00C30DB1"/>
    <w:rsid w:val="00CA631A"/>
    <w:rsid w:val="00D27CAB"/>
    <w:rsid w:val="00D413AB"/>
    <w:rsid w:val="00DA253B"/>
    <w:rsid w:val="00E75EC6"/>
    <w:rsid w:val="00E979DD"/>
    <w:rsid w:val="00EE61AE"/>
    <w:rsid w:val="00F9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209B"/>
  <w15:chartTrackingRefBased/>
  <w15:docId w15:val="{B836147C-3F1F-45A0-B9E6-5DE43471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E75EC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2</dc:creator>
  <cp:keywords/>
  <dc:description/>
  <cp:lastModifiedBy>Vince2</cp:lastModifiedBy>
  <cp:revision>32</cp:revision>
  <dcterms:created xsi:type="dcterms:W3CDTF">2018-10-25T14:24:00Z</dcterms:created>
  <dcterms:modified xsi:type="dcterms:W3CDTF">2019-08-29T00:17:00Z</dcterms:modified>
</cp:coreProperties>
</file>